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1F82" w:rsidRPr="00351F82" w:rsidRDefault="00351F82">
      <w:pPr>
        <w:rPr>
          <w:rFonts w:ascii="Times New Roman" w:hAnsi="Times New Roman" w:cs="Times New Roman"/>
          <w:sz w:val="24"/>
          <w:szCs w:val="24"/>
        </w:rPr>
      </w:pPr>
      <w:r w:rsidRPr="00351F82">
        <w:rPr>
          <w:rFonts w:ascii="Times New Roman" w:hAnsi="Times New Roman" w:cs="Times New Roman"/>
          <w:sz w:val="24"/>
          <w:szCs w:val="24"/>
        </w:rPr>
        <w:t>Supplement</w:t>
      </w:r>
      <w:r w:rsidR="001A5A5F">
        <w:rPr>
          <w:rFonts w:ascii="Times New Roman" w:hAnsi="Times New Roman" w:cs="Times New Roman"/>
          <w:sz w:val="24"/>
          <w:szCs w:val="24"/>
        </w:rPr>
        <w:t>ary</w:t>
      </w:r>
      <w:r w:rsidRPr="00351F82">
        <w:rPr>
          <w:rFonts w:ascii="Times New Roman" w:hAnsi="Times New Roman" w:cs="Times New Roman"/>
          <w:sz w:val="24"/>
          <w:szCs w:val="24"/>
        </w:rPr>
        <w:t xml:space="preserve"> Table 1. List of ICD-10 codes for diagnoses</w:t>
      </w:r>
      <w:bookmarkStart w:id="0" w:name="_GoBack"/>
      <w:bookmarkEnd w:id="0"/>
    </w:p>
    <w:tbl>
      <w:tblPr>
        <w:tblW w:w="10128" w:type="dxa"/>
        <w:jc w:val="center"/>
        <w:tblBorders>
          <w:top w:val="single" w:sz="12" w:space="0" w:color="auto"/>
          <w:bottom w:val="single" w:sz="12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46"/>
        <w:gridCol w:w="7714"/>
      </w:tblGrid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iagnosis</w:t>
            </w:r>
          </w:p>
        </w:tc>
        <w:tc>
          <w:tcPr>
            <w:tcW w:w="7698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ICD-10 codes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nsomnia</w:t>
            </w:r>
          </w:p>
        </w:tc>
        <w:tc>
          <w:tcPr>
            <w:tcW w:w="7698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47.0 (disorders of initiating and maintaining sleep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zheimer's Disease</w:t>
            </w:r>
          </w:p>
        </w:tc>
        <w:tc>
          <w:tcPr>
            <w:tcW w:w="7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00 (Dementia in Alzheimer disease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30 (Alzheimer disease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ascular Dementia</w:t>
            </w:r>
          </w:p>
        </w:tc>
        <w:tc>
          <w:tcPr>
            <w:tcW w:w="7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01 (Vascular dementia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ypertension</w:t>
            </w:r>
          </w:p>
        </w:tc>
        <w:tc>
          <w:tcPr>
            <w:tcW w:w="76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lang w:val="en-GB"/>
              </w:rPr>
              <w:t>I10 (essential hypertension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13 (hypertensive heart and renal disease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15 (secondary hypertension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iabetes Mellitus</w:t>
            </w:r>
          </w:p>
        </w:tc>
        <w:tc>
          <w:tcPr>
            <w:tcW w:w="7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1 (non-insulin-dependent diabetes mellitu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2 (malnutrition-related diabetes mellitu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3 (other specified diabetes mellitu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14 (unspecified diabetes mellitu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Dyslipidemia </w:t>
            </w:r>
          </w:p>
        </w:tc>
        <w:tc>
          <w:tcPr>
            <w:tcW w:w="7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78 (disorders of lipoprotein metabolism and other lipidemia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schemic heart disease</w:t>
            </w:r>
          </w:p>
        </w:tc>
        <w:tc>
          <w:tcPr>
            <w:tcW w:w="7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0 (angina pectori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1 (ST elevation and non-ST elevation myocardial infarction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2 (subsequent ST elevation and non-ST elevation myocardial infarction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3 (current complications following ST elevation and non-ST elevation myocardial infarction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4 (other acute ischemic heart disease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25 (chronic ischemic heart disease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</w:t>
            </w: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oke</w:t>
            </w:r>
          </w:p>
        </w:tc>
        <w:tc>
          <w:tcPr>
            <w:tcW w:w="7698" w:type="dxa"/>
            <w:tcBorders>
              <w:top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63 (cerebral infarction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64 (stroke, not specified as hemorrhage or infarction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ongestive heart failure</w:t>
            </w:r>
          </w:p>
        </w:tc>
        <w:tc>
          <w:tcPr>
            <w:tcW w:w="7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50.0 (congestive heart failure)</w:t>
            </w:r>
          </w:p>
        </w:tc>
      </w:tr>
      <w:tr w:rsidR="00C81126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81126" w:rsidRDefault="00C81126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11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rial fibrillation</w:t>
            </w:r>
          </w:p>
        </w:tc>
        <w:tc>
          <w:tcPr>
            <w:tcW w:w="7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C81126" w:rsidRPr="00351F82" w:rsidRDefault="00C81126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8112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48.0 (atrial fibrillation and flutte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</w:t>
            </w: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onic obstructive pulmonary disease</w:t>
            </w:r>
          </w:p>
        </w:tc>
        <w:tc>
          <w:tcPr>
            <w:tcW w:w="769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41 (simple and mucopurulent chronic bronchiti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42 (unspecified chronic bronchitis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43 (emphysema)</w:t>
            </w:r>
          </w:p>
        </w:tc>
      </w:tr>
      <w:tr w:rsidR="00351F82" w:rsidRPr="00351F82" w:rsidTr="00351F82">
        <w:trPr>
          <w:trHeight w:val="360"/>
          <w:jc w:val="center"/>
        </w:trPr>
        <w:tc>
          <w:tcPr>
            <w:tcW w:w="24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698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351F82" w:rsidRPr="00351F82" w:rsidRDefault="00351F82" w:rsidP="00351F8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51F8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44 (other chronic obstructive pulmonary disease)</w:t>
            </w:r>
          </w:p>
        </w:tc>
      </w:tr>
    </w:tbl>
    <w:p w:rsidR="00351F82" w:rsidRPr="00351F82" w:rsidRDefault="00351F82" w:rsidP="00351F82"/>
    <w:sectPr w:rsidR="00351F82" w:rsidRPr="00351F82" w:rsidSect="00351F82">
      <w:pgSz w:w="12240" w:h="15840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14EC" w:rsidRDefault="009414EC" w:rsidP="001A5A5F">
      <w:pPr>
        <w:spacing w:after="0" w:line="240" w:lineRule="auto"/>
      </w:pPr>
      <w:r>
        <w:separator/>
      </w:r>
    </w:p>
  </w:endnote>
  <w:endnote w:type="continuationSeparator" w:id="0">
    <w:p w:rsidR="009414EC" w:rsidRDefault="009414EC" w:rsidP="001A5A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14EC" w:rsidRDefault="009414EC" w:rsidP="001A5A5F">
      <w:pPr>
        <w:spacing w:after="0" w:line="240" w:lineRule="auto"/>
      </w:pPr>
      <w:r>
        <w:separator/>
      </w:r>
    </w:p>
  </w:footnote>
  <w:footnote w:type="continuationSeparator" w:id="0">
    <w:p w:rsidR="009414EC" w:rsidRDefault="009414EC" w:rsidP="001A5A5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1F82"/>
    <w:rsid w:val="000E1487"/>
    <w:rsid w:val="001A5A5F"/>
    <w:rsid w:val="0027453D"/>
    <w:rsid w:val="00351F82"/>
    <w:rsid w:val="008860A3"/>
    <w:rsid w:val="009414EC"/>
    <w:rsid w:val="009E1C83"/>
    <w:rsid w:val="00C81126"/>
    <w:rsid w:val="00DC6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4A907B"/>
  <w15:chartTrackingRefBased/>
  <w15:docId w15:val="{50D692D2-6B76-4D9C-A288-1AC2909B7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A5A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A5A5F"/>
  </w:style>
  <w:style w:type="paragraph" w:styleId="a4">
    <w:name w:val="footer"/>
    <w:basedOn w:val="a"/>
    <w:link w:val="Char0"/>
    <w:uiPriority w:val="99"/>
    <w:unhideWhenUsed/>
    <w:rsid w:val="001A5A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A5A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2097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11</Words>
  <Characters>1224</Characters>
  <Application>Microsoft Office Word</Application>
  <DocSecurity>0</DocSecurity>
  <Lines>40</Lines>
  <Paragraphs>23</Paragraphs>
  <ScaleCrop>false</ScaleCrop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백민석(신경과)</dc:creator>
  <cp:keywords/>
  <dc:description/>
  <cp:lastModifiedBy>백민석(신경과)</cp:lastModifiedBy>
  <cp:revision>4</cp:revision>
  <dcterms:created xsi:type="dcterms:W3CDTF">2020-12-28T05:39:00Z</dcterms:created>
  <dcterms:modified xsi:type="dcterms:W3CDTF">2021-01-05T08:38:00Z</dcterms:modified>
</cp:coreProperties>
</file>